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A6A" w:rsidRPr="00B27B4B" w:rsidRDefault="005A6C45" w:rsidP="00B27B4B">
      <w:pPr>
        <w:autoSpaceDE w:val="0"/>
        <w:autoSpaceDN w:val="0"/>
        <w:adjustRightInd w:val="0"/>
        <w:ind w:firstLineChars="100" w:firstLine="210"/>
        <w:jc w:val="left"/>
      </w:pPr>
      <w:bookmarkStart w:id="0" w:name="OLE_LINK1"/>
      <w:bookmarkStart w:id="1" w:name="OLE_LINK2"/>
      <w:r>
        <w:rPr>
          <w:rFonts w:hint="eastAsia"/>
        </w:rPr>
        <w:t xml:space="preserve">S3 </w:t>
      </w:r>
      <w:r w:rsidR="008627BF">
        <w:rPr>
          <w:rFonts w:hint="eastAsia"/>
        </w:rPr>
        <w:t>Table</w:t>
      </w:r>
      <w:r>
        <w:rPr>
          <w:rFonts w:hint="eastAsia"/>
        </w:rPr>
        <w:t>.</w:t>
      </w:r>
      <w:r w:rsidR="008627BF">
        <w:rPr>
          <w:rFonts w:hint="eastAsia"/>
        </w:rPr>
        <w:t xml:space="preserve"> </w:t>
      </w:r>
      <w:r w:rsidR="00B27B4B" w:rsidRPr="00B27B4B">
        <w:t>Primers used for real-time quantitative RT-PCR for</w:t>
      </w:r>
      <w:r w:rsidR="00156701">
        <w:rPr>
          <w:rFonts w:hint="eastAsia"/>
        </w:rPr>
        <w:t xml:space="preserve"> </w:t>
      </w:r>
      <w:r w:rsidR="00B27B4B" w:rsidRPr="00B27B4B">
        <w:t>the verification of Illumina data.</w:t>
      </w:r>
    </w:p>
    <w:tbl>
      <w:tblPr>
        <w:tblStyle w:val="a5"/>
        <w:tblW w:w="77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5"/>
        <w:gridCol w:w="1276"/>
        <w:gridCol w:w="1985"/>
        <w:gridCol w:w="708"/>
        <w:gridCol w:w="1134"/>
        <w:gridCol w:w="1985"/>
      </w:tblGrid>
      <w:tr w:rsidR="00622F44" w:rsidRPr="00622F44" w:rsidTr="00B64650">
        <w:trPr>
          <w:trHeight w:val="315"/>
          <w:jc w:val="center"/>
        </w:trPr>
        <w:tc>
          <w:tcPr>
            <w:tcW w:w="67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E2D52" w:rsidRPr="00622F44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</w:t>
            </w:r>
          </w:p>
          <w:p w:rsidR="000E2D52" w:rsidRPr="008627BF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E2D52" w:rsidRPr="008627BF" w:rsidRDefault="000E2D52" w:rsidP="0062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27B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#ID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E2D52" w:rsidRPr="008627BF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70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E2D52" w:rsidRPr="00622F44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</w:t>
            </w:r>
          </w:p>
          <w:p w:rsidR="000E2D52" w:rsidRPr="008627BF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E2D52" w:rsidRPr="008627BF" w:rsidRDefault="000E2D52" w:rsidP="00622F4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27B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#ID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E2D52" w:rsidRPr="008627BF" w:rsidRDefault="000E2D52" w:rsidP="00622F44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rimers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tcBorders>
              <w:top w:val="single" w:sz="4" w:space="0" w:color="000000" w:themeColor="text1"/>
            </w:tcBorders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791-F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GCCAACTCCACTGCTAAA</w:t>
            </w:r>
          </w:p>
        </w:tc>
        <w:tc>
          <w:tcPr>
            <w:tcW w:w="70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560-F</w:t>
            </w:r>
          </w:p>
        </w:tc>
        <w:tc>
          <w:tcPr>
            <w:tcW w:w="1985" w:type="dxa"/>
            <w:tcBorders>
              <w:top w:val="single" w:sz="4" w:space="0" w:color="000000" w:themeColor="text1"/>
            </w:tcBorders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CCAGCGAAACTCCTGATTAT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791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TTATGTGCTTCTCCCAGATCC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560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CGTCTCTCCCTCTTCTATCT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606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CTACCACTGAGCAAAGAGAAG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89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GGATGGCTGTGACTTGTAT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12606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TCATCAAGGACCACCAAACA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89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TGCATCACCAGTGTGAAAT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6F38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ar_new</w:t>
            </w:r>
            <w:r w:rsidRPr="00622F4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_1262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TTCCTCCATCCCACATCTTT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1247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GACACGCAACATCGAGA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6F38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ar_new</w:t>
            </w:r>
            <w:r w:rsidRPr="00622F4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_1262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CGGTATTCACTGTTCGGTATG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1247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GGTCAAGGTGCATGGAATA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6F38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ar_newGene_1053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GGAGAGATTGAGTTCCTTGAG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0681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CAGGTCTGCAAGGTGTTCTAA 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6F386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ear_new</w:t>
            </w:r>
            <w:r w:rsidRPr="00622F44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ene_1053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CTGAGCTTCCGAGGGATATAA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0681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GTGTGCAACTTCCTCTCTA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74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GACCAGAGGCGATCCTATAA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4022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TCCTAACGCGGTGTTTACT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74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CCATCTCGACTCAGCATAC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4022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TTGCCGTCTTTGGAGTTATT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1627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TGGTGGGAGACTTGGAAATTA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8352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CTGAAAGCAGCAGTGAAA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1627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CCTGCTATATGGTTGGGTTCTC 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8352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CCCGTATCTTGGGTTCTAAT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5080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TGGGAGATCACTTGTCTGTTC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0608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GGGTCGCATGTTACAGATA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5080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TTTGTGAGGCCTTGGTATGT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0608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GATGGAGAGGAAAGCAACAGAA 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9001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GGCGGATTTCAGCTTTATTTAC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8283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TACATTGTTGGAAGGGAGGA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9001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GCTGGAGGACTAGAAGGATAC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8283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ATCGCCATACCCGAAATAG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76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CACCCATCACCATCCTTAATC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0071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CTGGACGGTTTGGGATATT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2876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TTCTCCTTCCTCGGTGTTTC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0071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GGAGAGTTTGGTTCCCTTATA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3278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AAGTTCGCAATCTCGCATAG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7418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CTCGTGTGTTGAGCCTGTAA 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3278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TGTGGAGGTGTGCCATTAG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7418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TAGGTAGGCATCCGAAACA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3741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ATGGAAGACACGGCTAGAA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0066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CGGGTATTGTAGGAGCTAAAG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33741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ACCGACCCAAGTCGTTAAG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0066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CGAGGACGATGTGCTAGTT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5376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AGGAGCCACAAACACACTAC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2781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CCGTATCCGAACTCGATTAGA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25376-R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TGGGACATGAGTTGAGGATAAG</w:t>
            </w:r>
          </w:p>
        </w:tc>
        <w:tc>
          <w:tcPr>
            <w:tcW w:w="708" w:type="dxa"/>
            <w:vMerge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2781-R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GCCAAGCAATCTCTGGTTAGA 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noWrap/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1724-F</w:t>
            </w:r>
          </w:p>
        </w:tc>
        <w:tc>
          <w:tcPr>
            <w:tcW w:w="1985" w:type="dxa"/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AGTTTGGGAGTGGGCAATA</w:t>
            </w:r>
          </w:p>
        </w:tc>
        <w:tc>
          <w:tcPr>
            <w:tcW w:w="708" w:type="dxa"/>
            <w:vMerge w:val="restart"/>
            <w:vAlign w:val="center"/>
          </w:tcPr>
          <w:p w:rsidR="00622F44" w:rsidRPr="008627BF" w:rsidRDefault="00622F44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34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PDH-F</w:t>
            </w:r>
          </w:p>
        </w:tc>
        <w:tc>
          <w:tcPr>
            <w:tcW w:w="1985" w:type="dxa"/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TGCCCACTGTTGATGTTTC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tcBorders>
              <w:bottom w:val="nil"/>
            </w:tcBorders>
            <w:vAlign w:val="center"/>
            <w:hideMark/>
          </w:tcPr>
          <w:p w:rsidR="00622F44" w:rsidRPr="008627BF" w:rsidRDefault="00622F44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41724-R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:rsidR="00622F44" w:rsidRPr="008627BF" w:rsidRDefault="00622F44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TTGGTGAAGGAGCTGAAGATG</w:t>
            </w:r>
          </w:p>
        </w:tc>
        <w:tc>
          <w:tcPr>
            <w:tcW w:w="708" w:type="dxa"/>
            <w:vMerge/>
            <w:tcBorders>
              <w:bottom w:val="nil"/>
            </w:tcBorders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APDH-R</w:t>
            </w:r>
          </w:p>
        </w:tc>
        <w:tc>
          <w:tcPr>
            <w:tcW w:w="1985" w:type="dxa"/>
            <w:tcBorders>
              <w:bottom w:val="nil"/>
            </w:tcBorders>
          </w:tcPr>
          <w:p w:rsidR="00622F44" w:rsidRPr="008627BF" w:rsidRDefault="00622F44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CTTCTGACTCCTCCTTGATAGC</w:t>
            </w: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0E2D52" w:rsidRPr="008627BF" w:rsidRDefault="000E2D52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0E2D52" w:rsidRPr="008627BF" w:rsidRDefault="000E2D52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0678-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0E2D52" w:rsidRPr="008627BF" w:rsidRDefault="000E2D52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CGAGAGTGTGAGGTGTTGTAAG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0E2D52" w:rsidRPr="008627BF" w:rsidRDefault="000E2D52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E2D52" w:rsidRPr="008627BF" w:rsidRDefault="000E2D52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0E2D52" w:rsidRPr="008627BF" w:rsidRDefault="000E2D52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tr w:rsidR="00622F44" w:rsidRPr="00622F44" w:rsidTr="00B64650">
        <w:trPr>
          <w:trHeight w:val="270"/>
          <w:jc w:val="center"/>
        </w:trPr>
        <w:tc>
          <w:tcPr>
            <w:tcW w:w="675" w:type="dxa"/>
            <w:vMerge/>
            <w:tcBorders>
              <w:top w:val="nil"/>
              <w:bottom w:val="single" w:sz="12" w:space="0" w:color="000000" w:themeColor="text1"/>
            </w:tcBorders>
            <w:vAlign w:val="center"/>
            <w:hideMark/>
          </w:tcPr>
          <w:p w:rsidR="000E2D52" w:rsidRPr="008627BF" w:rsidRDefault="000E2D52" w:rsidP="008627B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0E2D52" w:rsidRPr="008627BF" w:rsidRDefault="000E2D52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Pbr000678-R</w:t>
            </w:r>
          </w:p>
        </w:tc>
        <w:tc>
          <w:tcPr>
            <w:tcW w:w="1985" w:type="dxa"/>
            <w:tcBorders>
              <w:top w:val="nil"/>
              <w:bottom w:val="single" w:sz="12" w:space="0" w:color="000000" w:themeColor="text1"/>
            </w:tcBorders>
            <w:noWrap/>
            <w:hideMark/>
          </w:tcPr>
          <w:p w:rsidR="000E2D52" w:rsidRPr="008627BF" w:rsidRDefault="000E2D52" w:rsidP="008627B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8627BF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GCGATGGGACAAACAGGTAT</w:t>
            </w:r>
          </w:p>
        </w:tc>
        <w:tc>
          <w:tcPr>
            <w:tcW w:w="70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E2D52" w:rsidRPr="008627BF" w:rsidRDefault="000E2D52" w:rsidP="009A1381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</w:tcPr>
          <w:p w:rsidR="000E2D52" w:rsidRPr="008627BF" w:rsidRDefault="000E2D52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000000" w:themeColor="text1"/>
            </w:tcBorders>
          </w:tcPr>
          <w:p w:rsidR="000E2D52" w:rsidRPr="008627BF" w:rsidRDefault="000E2D52" w:rsidP="009A138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</w:tr>
      <w:bookmarkEnd w:id="0"/>
      <w:bookmarkEnd w:id="1"/>
    </w:tbl>
    <w:p w:rsidR="008627BF" w:rsidRDefault="008627BF"/>
    <w:sectPr w:rsidR="008627BF" w:rsidSect="006F3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3112" w:rsidRDefault="00E93112" w:rsidP="008627BF">
      <w:r>
        <w:separator/>
      </w:r>
    </w:p>
  </w:endnote>
  <w:endnote w:type="continuationSeparator" w:id="1">
    <w:p w:rsidR="00E93112" w:rsidRDefault="00E93112" w:rsidP="008627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3112" w:rsidRDefault="00E93112" w:rsidP="008627BF">
      <w:r>
        <w:separator/>
      </w:r>
    </w:p>
  </w:footnote>
  <w:footnote w:type="continuationSeparator" w:id="1">
    <w:p w:rsidR="00E93112" w:rsidRDefault="00E93112" w:rsidP="008627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27BF"/>
    <w:rsid w:val="0002617A"/>
    <w:rsid w:val="000E2D52"/>
    <w:rsid w:val="00120BA5"/>
    <w:rsid w:val="00126208"/>
    <w:rsid w:val="00156701"/>
    <w:rsid w:val="002E7272"/>
    <w:rsid w:val="002F70D7"/>
    <w:rsid w:val="002F7523"/>
    <w:rsid w:val="00311102"/>
    <w:rsid w:val="00397C77"/>
    <w:rsid w:val="00506AE3"/>
    <w:rsid w:val="005A6C45"/>
    <w:rsid w:val="00620391"/>
    <w:rsid w:val="00622F44"/>
    <w:rsid w:val="006F3860"/>
    <w:rsid w:val="0070241C"/>
    <w:rsid w:val="007C0E1C"/>
    <w:rsid w:val="007C2ABD"/>
    <w:rsid w:val="008627BF"/>
    <w:rsid w:val="00A74B0D"/>
    <w:rsid w:val="00B27B4B"/>
    <w:rsid w:val="00B64650"/>
    <w:rsid w:val="00D30A6A"/>
    <w:rsid w:val="00E9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A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2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27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2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27BF"/>
    <w:rPr>
      <w:sz w:val="18"/>
      <w:szCs w:val="18"/>
    </w:rPr>
  </w:style>
  <w:style w:type="table" w:styleId="a5">
    <w:name w:val="Table Grid"/>
    <w:basedOn w:val="a1"/>
    <w:uiPriority w:val="59"/>
    <w:rsid w:val="008627B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63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F951F3-9965-476A-9C57-40B24A628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23</Words>
  <Characters>1845</Characters>
  <Application>Microsoft Office Word</Application>
  <DocSecurity>0</DocSecurity>
  <Lines>15</Lines>
  <Paragraphs>4</Paragraphs>
  <ScaleCrop>false</ScaleCrop>
  <Company>Sky123.Org</Company>
  <LinksUpToDate>false</LinksUpToDate>
  <CharactersWithSpaces>2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lenovo</cp:lastModifiedBy>
  <cp:revision>18</cp:revision>
  <dcterms:created xsi:type="dcterms:W3CDTF">2014-12-31T03:13:00Z</dcterms:created>
  <dcterms:modified xsi:type="dcterms:W3CDTF">2015-08-02T12:12:00Z</dcterms:modified>
</cp:coreProperties>
</file>